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32BB1" w14:paraId="7F2641B8" w14:textId="77777777" w:rsidTr="00632BB1">
        <w:tc>
          <w:tcPr>
            <w:tcW w:w="9350" w:type="dxa"/>
            <w:shd w:val="clear" w:color="auto" w:fill="F2F2F2" w:themeFill="background1" w:themeFillShade="F2"/>
          </w:tcPr>
          <w:p w14:paraId="57089418" w14:textId="7EEDF31C" w:rsidR="00632BB1" w:rsidRPr="00632BB1" w:rsidRDefault="00632BB1">
            <w:pPr>
              <w:rPr>
                <w:rFonts w:ascii="Times New Roman" w:hAnsi="Times New Roman" w:cs="Times New Roman"/>
                <w:b/>
                <w:bCs/>
              </w:rPr>
            </w:pPr>
            <w:r w:rsidRPr="002F2C6E">
              <w:rPr>
                <w:rFonts w:ascii="Times New Roman" w:hAnsi="Times New Roman" w:cs="Times New Roman"/>
                <w:b/>
                <w:bCs/>
              </w:rPr>
              <w:t xml:space="preserve">List of items included to </w:t>
            </w:r>
            <w:r>
              <w:rPr>
                <w:rFonts w:ascii="Times New Roman" w:hAnsi="Times New Roman" w:cs="Times New Roman"/>
                <w:b/>
                <w:bCs/>
              </w:rPr>
              <w:t>create</w:t>
            </w:r>
            <w:r w:rsidRPr="002F2C6E">
              <w:rPr>
                <w:rFonts w:ascii="Times New Roman" w:hAnsi="Times New Roman" w:cs="Times New Roman"/>
                <w:b/>
                <w:bCs/>
              </w:rPr>
              <w:t xml:space="preserve"> composite scor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2F2C6E">
              <w:rPr>
                <w:rFonts w:ascii="Times New Roman" w:hAnsi="Times New Roman" w:cs="Times New Roman"/>
                <w:b/>
                <w:bCs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vailability of essential </w:t>
            </w:r>
            <w:r w:rsidRPr="002F2C6E">
              <w:rPr>
                <w:rFonts w:ascii="Times New Roman" w:hAnsi="Times New Roman" w:cs="Times New Roman"/>
                <w:b/>
                <w:bCs/>
              </w:rPr>
              <w:t>medicin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632BB1" w14:paraId="0FC997F0" w14:textId="77777777" w:rsidTr="00632BB1">
        <w:tc>
          <w:tcPr>
            <w:tcW w:w="9350" w:type="dxa"/>
          </w:tcPr>
          <w:p w14:paraId="2BD3E504" w14:textId="77777777" w:rsidR="00632BB1" w:rsidRPr="002F2C6E" w:rsidRDefault="00632BB1" w:rsidP="00632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 xml:space="preserve">Antibiotics: </w:t>
            </w:r>
            <w:r>
              <w:rPr>
                <w:rFonts w:ascii="Times New Roman" w:hAnsi="Times New Roman" w:cs="Times New Roman"/>
              </w:rPr>
              <w:t>G</w:t>
            </w:r>
            <w:r w:rsidRPr="002F2C6E">
              <w:rPr>
                <w:rFonts w:ascii="Times New Roman" w:hAnsi="Times New Roman" w:cs="Times New Roman"/>
              </w:rPr>
              <w:t>entamicin, ampicillin, metronidazole, benzathine benzylpenicillin, procaine benzylpenicillin, ceftriaxone, cefixime, amoxicillin(infantile)</w:t>
            </w:r>
          </w:p>
          <w:p w14:paraId="7B0590E2" w14:textId="77777777" w:rsidR="00632BB1" w:rsidRPr="002F2C6E" w:rsidRDefault="00632BB1" w:rsidP="00632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Antihypertensive</w:t>
            </w:r>
            <w:r>
              <w:rPr>
                <w:rFonts w:ascii="Times New Roman" w:hAnsi="Times New Roman" w:cs="Times New Roman"/>
              </w:rPr>
              <w:t>s</w:t>
            </w:r>
            <w:r w:rsidRPr="002F2C6E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H</w:t>
            </w:r>
            <w:r w:rsidRPr="002F2C6E">
              <w:rPr>
                <w:rFonts w:ascii="Times New Roman" w:hAnsi="Times New Roman" w:cs="Times New Roman"/>
              </w:rPr>
              <w:t>ydralazine, methyldopa</w:t>
            </w:r>
          </w:p>
          <w:p w14:paraId="1F94246A" w14:textId="77777777" w:rsidR="00632BB1" w:rsidRPr="002F2C6E" w:rsidRDefault="00632BB1" w:rsidP="00632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 xml:space="preserve">Corticosteroids: </w:t>
            </w:r>
            <w:r>
              <w:rPr>
                <w:rFonts w:ascii="Times New Roman" w:hAnsi="Times New Roman" w:cs="Times New Roman"/>
              </w:rPr>
              <w:t>D</w:t>
            </w:r>
            <w:r w:rsidRPr="002F2C6E">
              <w:rPr>
                <w:rFonts w:ascii="Times New Roman" w:hAnsi="Times New Roman" w:cs="Times New Roman"/>
              </w:rPr>
              <w:t>examethasone, hydrocortisone</w:t>
            </w:r>
          </w:p>
          <w:p w14:paraId="1145C928" w14:textId="77777777" w:rsidR="00632BB1" w:rsidRPr="002F2C6E" w:rsidRDefault="00632BB1" w:rsidP="00632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 xml:space="preserve">Intravenous rehydration solution: </w:t>
            </w:r>
            <w:r>
              <w:rPr>
                <w:rFonts w:ascii="Times New Roman" w:hAnsi="Times New Roman" w:cs="Times New Roman"/>
              </w:rPr>
              <w:t>S</w:t>
            </w:r>
            <w:r w:rsidRPr="002F2C6E">
              <w:rPr>
                <w:rFonts w:ascii="Times New Roman" w:hAnsi="Times New Roman" w:cs="Times New Roman"/>
              </w:rPr>
              <w:t>odium chloride, sodium lactate compound, glucose 5% compound</w:t>
            </w:r>
          </w:p>
          <w:p w14:paraId="3D42C46B" w14:textId="77777777" w:rsidR="00632BB1" w:rsidRPr="002F2C6E" w:rsidRDefault="00632BB1" w:rsidP="00632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 xml:space="preserve">Antimalarials: </w:t>
            </w:r>
            <w:r>
              <w:rPr>
                <w:rFonts w:ascii="Times New Roman" w:hAnsi="Times New Roman" w:cs="Times New Roman"/>
              </w:rPr>
              <w:t>A</w:t>
            </w:r>
            <w:r w:rsidRPr="002F2C6E">
              <w:rPr>
                <w:rFonts w:ascii="Times New Roman" w:hAnsi="Times New Roman" w:cs="Times New Roman"/>
              </w:rPr>
              <w:t>rtesunate, artemisinin combination therapy (ACT), quinine</w:t>
            </w:r>
          </w:p>
          <w:p w14:paraId="45762240" w14:textId="77777777" w:rsidR="00632BB1" w:rsidRPr="002F2C6E" w:rsidRDefault="00632BB1" w:rsidP="00632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Oxytocin</w:t>
            </w:r>
          </w:p>
          <w:p w14:paraId="600CC1DF" w14:textId="77777777" w:rsidR="00632BB1" w:rsidRPr="002F2C6E" w:rsidRDefault="00632BB1" w:rsidP="00632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Magnesium sulfate</w:t>
            </w:r>
          </w:p>
          <w:p w14:paraId="647672EF" w14:textId="77777777" w:rsidR="00632BB1" w:rsidRPr="002F2C6E" w:rsidRDefault="00632BB1" w:rsidP="00632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 xml:space="preserve">Nifedipine </w:t>
            </w:r>
          </w:p>
          <w:p w14:paraId="2F241C62" w14:textId="77777777" w:rsidR="00632BB1" w:rsidRPr="002F2C6E" w:rsidRDefault="00632BB1" w:rsidP="00632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 xml:space="preserve">Misoprostol </w:t>
            </w:r>
          </w:p>
          <w:p w14:paraId="1761A21D" w14:textId="77777777" w:rsidR="00632BB1" w:rsidRPr="002F2C6E" w:rsidRDefault="00632BB1" w:rsidP="00632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Vitamin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2C6E">
              <w:rPr>
                <w:rFonts w:ascii="Times New Roman" w:hAnsi="Times New Roman" w:cs="Times New Roman"/>
              </w:rPr>
              <w:t>(infant)</w:t>
            </w:r>
          </w:p>
          <w:p w14:paraId="1794E317" w14:textId="77777777" w:rsidR="00632BB1" w:rsidRPr="002F2C6E" w:rsidRDefault="00632BB1" w:rsidP="00632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Calcium gluconate</w:t>
            </w:r>
          </w:p>
          <w:p w14:paraId="45D8B7CE" w14:textId="77777777" w:rsidR="00632BB1" w:rsidRPr="002F2C6E" w:rsidRDefault="00632BB1" w:rsidP="00632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Oral rehydration salts (ORS)</w:t>
            </w:r>
          </w:p>
          <w:p w14:paraId="26103A7F" w14:textId="77777777" w:rsidR="00632BB1" w:rsidRPr="002F2C6E" w:rsidRDefault="00632BB1" w:rsidP="00632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Zinc</w:t>
            </w:r>
          </w:p>
          <w:p w14:paraId="57A0D9C0" w14:textId="77777777" w:rsidR="00632BB1" w:rsidRPr="002F2C6E" w:rsidRDefault="00632BB1" w:rsidP="00632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 xml:space="preserve">Oxygen </w:t>
            </w:r>
          </w:p>
          <w:p w14:paraId="50CE7CC1" w14:textId="77777777" w:rsidR="00632BB1" w:rsidRPr="002F2C6E" w:rsidRDefault="00632BB1" w:rsidP="00632BB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 xml:space="preserve">Tetanus vaccine </w:t>
            </w:r>
          </w:p>
          <w:p w14:paraId="79B42A59" w14:textId="77777777" w:rsidR="00632BB1" w:rsidRDefault="00632BB1"/>
        </w:tc>
      </w:tr>
      <w:tr w:rsidR="00632BB1" w14:paraId="19C10630" w14:textId="77777777" w:rsidTr="00632BB1">
        <w:tc>
          <w:tcPr>
            <w:tcW w:w="9350" w:type="dxa"/>
            <w:shd w:val="clear" w:color="auto" w:fill="F2F2F2" w:themeFill="background1" w:themeFillShade="F2"/>
          </w:tcPr>
          <w:p w14:paraId="43D6928D" w14:textId="65500181" w:rsidR="00632BB1" w:rsidRPr="00632BB1" w:rsidRDefault="00632BB1">
            <w:p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  <w:b/>
                <w:bCs/>
              </w:rPr>
              <w:t xml:space="preserve">List of items included to </w:t>
            </w:r>
            <w:r>
              <w:rPr>
                <w:rFonts w:ascii="Times New Roman" w:hAnsi="Times New Roman" w:cs="Times New Roman"/>
                <w:b/>
                <w:bCs/>
              </w:rPr>
              <w:t>create</w:t>
            </w:r>
            <w:r w:rsidRPr="002F2C6E">
              <w:rPr>
                <w:rFonts w:ascii="Times New Roman" w:hAnsi="Times New Roman" w:cs="Times New Roman"/>
                <w:b/>
                <w:bCs/>
              </w:rPr>
              <w:t xml:space="preserve"> composite scor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2F2C6E">
              <w:rPr>
                <w:rFonts w:ascii="Times New Roman" w:hAnsi="Times New Roman" w:cs="Times New Roman"/>
                <w:b/>
                <w:bCs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vailability of </w:t>
            </w:r>
            <w:r w:rsidRPr="002F2C6E">
              <w:rPr>
                <w:rFonts w:ascii="Times New Roman" w:hAnsi="Times New Roman" w:cs="Times New Roman"/>
                <w:b/>
                <w:bCs/>
              </w:rPr>
              <w:t>infrastructure</w:t>
            </w:r>
          </w:p>
        </w:tc>
      </w:tr>
      <w:tr w:rsidR="00632BB1" w14:paraId="1C2E8ACC" w14:textId="77777777" w:rsidTr="00632BB1">
        <w:tc>
          <w:tcPr>
            <w:tcW w:w="9350" w:type="dxa"/>
          </w:tcPr>
          <w:p w14:paraId="48F7544B" w14:textId="77777777" w:rsidR="00632BB1" w:rsidRPr="002F2C6E" w:rsidRDefault="00632BB1" w:rsidP="00632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 xml:space="preserve">Communications: </w:t>
            </w:r>
            <w:r>
              <w:rPr>
                <w:rFonts w:ascii="Times New Roman" w:hAnsi="Times New Roman" w:cs="Times New Roman"/>
              </w:rPr>
              <w:t>F</w:t>
            </w:r>
            <w:r w:rsidRPr="002F2C6E">
              <w:rPr>
                <w:rFonts w:ascii="Times New Roman" w:hAnsi="Times New Roman" w:cs="Times New Roman"/>
              </w:rPr>
              <w:t xml:space="preserve">unctioning landline telephone, cellular, short-wave radio, computer </w:t>
            </w:r>
          </w:p>
          <w:p w14:paraId="5369A174" w14:textId="77777777" w:rsidR="00632BB1" w:rsidRPr="002F2C6E" w:rsidRDefault="00632BB1" w:rsidP="00632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 xml:space="preserve">Transportation: </w:t>
            </w:r>
            <w:r>
              <w:rPr>
                <w:rFonts w:ascii="Times New Roman" w:hAnsi="Times New Roman" w:cs="Times New Roman"/>
              </w:rPr>
              <w:t>F</w:t>
            </w:r>
            <w:r w:rsidRPr="002F2C6E">
              <w:rPr>
                <w:rFonts w:ascii="Times New Roman" w:hAnsi="Times New Roman" w:cs="Times New Roman"/>
              </w:rPr>
              <w:t xml:space="preserve">unctional ambulance or other vehicles for emergencies, fuel for the emergency vehicle </w:t>
            </w:r>
          </w:p>
          <w:p w14:paraId="1663C1AD" w14:textId="77777777" w:rsidR="00632BB1" w:rsidRPr="002F2C6E" w:rsidRDefault="00632BB1" w:rsidP="00632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 xml:space="preserve">Power supply: </w:t>
            </w:r>
            <w:r>
              <w:rPr>
                <w:rFonts w:ascii="Times New Roman" w:hAnsi="Times New Roman" w:cs="Times New Roman"/>
              </w:rPr>
              <w:t>E</w:t>
            </w:r>
            <w:r w:rsidRPr="002F2C6E">
              <w:rPr>
                <w:rFonts w:ascii="Times New Roman" w:hAnsi="Times New Roman" w:cs="Times New Roman"/>
              </w:rPr>
              <w:t>lectricity from any source, secondary backup source</w:t>
            </w:r>
          </w:p>
          <w:p w14:paraId="0C09B7DB" w14:textId="77777777" w:rsidR="00632BB1" w:rsidRPr="002F2C6E" w:rsidRDefault="00632BB1" w:rsidP="00632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Basic amenities: Functioning toilet for outpatients, availability of water in the main source, privacy available for patients</w:t>
            </w:r>
          </w:p>
          <w:p w14:paraId="6BDF1443" w14:textId="77777777" w:rsidR="00632BB1" w:rsidRPr="002F2C6E" w:rsidRDefault="00632BB1" w:rsidP="00632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 xml:space="preserve">Processing of equipment for reuse: </w:t>
            </w:r>
            <w:r>
              <w:rPr>
                <w:rFonts w:ascii="Times New Roman" w:hAnsi="Times New Roman" w:cs="Times New Roman"/>
              </w:rPr>
              <w:t>E</w:t>
            </w:r>
            <w:r w:rsidRPr="002F2C6E">
              <w:rPr>
                <w:rFonts w:ascii="Times New Roman" w:hAnsi="Times New Roman" w:cs="Times New Roman"/>
              </w:rPr>
              <w:t>lectric autoclave, electric boiler or steamer, non-electric pot with cover for boiling/stem, a heat source for non-electric equipment</w:t>
            </w:r>
          </w:p>
          <w:p w14:paraId="68194805" w14:textId="77777777" w:rsidR="00632BB1" w:rsidRPr="002F2C6E" w:rsidRDefault="00632BB1" w:rsidP="00632BB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 xml:space="preserve">Infection control: </w:t>
            </w:r>
            <w:r>
              <w:rPr>
                <w:rFonts w:ascii="Times New Roman" w:hAnsi="Times New Roman" w:cs="Times New Roman"/>
              </w:rPr>
              <w:t>C</w:t>
            </w:r>
            <w:r w:rsidRPr="002F2C6E">
              <w:rPr>
                <w:rFonts w:ascii="Times New Roman" w:hAnsi="Times New Roman" w:cs="Times New Roman"/>
              </w:rPr>
              <w:t>leaning running water, hand washer, alcohol-based hand rub, disposable latex gloves, waste receptacle with lid and plastic bin liner, sharps container, environmental disinfectant, disposable syringes with disposable needles, auto-disables syringes, guidelines for infection control</w:t>
            </w:r>
          </w:p>
          <w:p w14:paraId="1D17268C" w14:textId="77777777" w:rsidR="00632BB1" w:rsidRDefault="00632BB1"/>
        </w:tc>
      </w:tr>
      <w:tr w:rsidR="00632BB1" w14:paraId="5D5F7F4B" w14:textId="77777777" w:rsidTr="00632BB1">
        <w:tc>
          <w:tcPr>
            <w:tcW w:w="9350" w:type="dxa"/>
            <w:shd w:val="clear" w:color="auto" w:fill="F2F2F2" w:themeFill="background1" w:themeFillShade="F2"/>
          </w:tcPr>
          <w:p w14:paraId="408F87F4" w14:textId="146E4026" w:rsidR="00632BB1" w:rsidRPr="00632BB1" w:rsidRDefault="00632BB1">
            <w:pPr>
              <w:rPr>
                <w:rFonts w:ascii="Times New Roman" w:hAnsi="Times New Roman" w:cs="Times New Roman"/>
                <w:b/>
                <w:bCs/>
              </w:rPr>
            </w:pPr>
            <w:r w:rsidRPr="002F2C6E">
              <w:rPr>
                <w:rFonts w:ascii="Times New Roman" w:hAnsi="Times New Roman" w:cs="Times New Roman"/>
                <w:b/>
                <w:bCs/>
              </w:rPr>
              <w:t xml:space="preserve">List of items included to </w:t>
            </w:r>
            <w:r>
              <w:rPr>
                <w:rFonts w:ascii="Times New Roman" w:hAnsi="Times New Roman" w:cs="Times New Roman"/>
                <w:b/>
                <w:bCs/>
              </w:rPr>
              <w:t>create</w:t>
            </w:r>
            <w:r w:rsidRPr="002F2C6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Pr="002F2C6E">
              <w:rPr>
                <w:rFonts w:ascii="Times New Roman" w:hAnsi="Times New Roman" w:cs="Times New Roman"/>
                <w:b/>
                <w:bCs/>
              </w:rPr>
              <w:t>composite score for</w:t>
            </w:r>
            <w:r w:rsidR="008133B8">
              <w:rPr>
                <w:rFonts w:ascii="Times New Roman" w:hAnsi="Times New Roman" w:cs="Times New Roman"/>
                <w:b/>
                <w:bCs/>
              </w:rPr>
              <w:t xml:space="preserve"> essential</w:t>
            </w:r>
            <w:r w:rsidRPr="002F2C6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ervices provided</w:t>
            </w:r>
          </w:p>
        </w:tc>
      </w:tr>
      <w:tr w:rsidR="00632BB1" w14:paraId="1B50C921" w14:textId="77777777" w:rsidTr="00632BB1">
        <w:tc>
          <w:tcPr>
            <w:tcW w:w="9350" w:type="dxa"/>
          </w:tcPr>
          <w:p w14:paraId="3D6A53FE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Monitoring for a hypertensive disorder of pregnancy</w:t>
            </w:r>
          </w:p>
          <w:p w14:paraId="33250BA5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Provide ARV prophylaxis to HIV-positive pregnant women for PMTCT</w:t>
            </w:r>
          </w:p>
          <w:p w14:paraId="2F3C80A6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Monitoring and management of labor using partograph</w:t>
            </w:r>
          </w:p>
          <w:p w14:paraId="3F2033A0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Administration of oxytocin injection immediately after birth to all women for the prevention of post-partum hemorrhage</w:t>
            </w:r>
          </w:p>
          <w:p w14:paraId="51695A5D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Parenteral administration of oxytocic for treatment of post-partum hemorrhage (IV or IM)</w:t>
            </w:r>
          </w:p>
          <w:p w14:paraId="51BC8870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Hygienic cord care (cut with a sterile item and apply disinfectant to tip and stump, and no application of other substances)</w:t>
            </w:r>
          </w:p>
          <w:p w14:paraId="48CB04AF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Parenteral administration of antibiotics (IV or IM) for mothers</w:t>
            </w:r>
          </w:p>
          <w:p w14:paraId="2F7F78CE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Antibiotics for preterm or prolonged PROM (premature rupture of membranes) to prevent infection</w:t>
            </w:r>
          </w:p>
          <w:p w14:paraId="484A3866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lastRenderedPageBreak/>
              <w:t>Parenteral administration of magnesium sulfate for management of preeclampsia and eclampsia (IV or IM)</w:t>
            </w:r>
          </w:p>
          <w:p w14:paraId="6262786B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Injectable antibiotics for neonatal sepsis</w:t>
            </w:r>
          </w:p>
          <w:p w14:paraId="76B29921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Corticosteroids in preterm labor</w:t>
            </w:r>
          </w:p>
          <w:p w14:paraId="3CA97549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Immediate and exclusive breastfeeding</w:t>
            </w:r>
          </w:p>
          <w:p w14:paraId="4C053362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Thermal protection (drying baby immediately after birth and wrapping)</w:t>
            </w:r>
          </w:p>
          <w:p w14:paraId="7E910379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Neonatal resuscitation with bag and mask</w:t>
            </w:r>
          </w:p>
          <w:p w14:paraId="1C3F4719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KMC (Kangaroo mother care) for premature/very small babies</w:t>
            </w:r>
          </w:p>
          <w:p w14:paraId="42975396" w14:textId="77777777" w:rsidR="00632BB1" w:rsidRPr="002F2C6E" w:rsidRDefault="00632BB1" w:rsidP="00632BB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Provide ARV prophylaxis to newborns of HIV-positive pregnant women for PMTCT</w:t>
            </w:r>
          </w:p>
          <w:p w14:paraId="33A3506A" w14:textId="77777777" w:rsidR="00632BB1" w:rsidRDefault="00632BB1"/>
        </w:tc>
      </w:tr>
      <w:tr w:rsidR="00632BB1" w14:paraId="1CB5EA75" w14:textId="77777777" w:rsidTr="00632BB1">
        <w:tc>
          <w:tcPr>
            <w:tcW w:w="9350" w:type="dxa"/>
            <w:shd w:val="clear" w:color="auto" w:fill="F2F2F2" w:themeFill="background1" w:themeFillShade="F2"/>
          </w:tcPr>
          <w:p w14:paraId="0540A992" w14:textId="378D7F70" w:rsidR="00632BB1" w:rsidRDefault="00632BB1">
            <w:r w:rsidRPr="002F2C6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List of items included to </w:t>
            </w:r>
            <w:r>
              <w:rPr>
                <w:rFonts w:ascii="Times New Roman" w:hAnsi="Times New Roman" w:cs="Times New Roman"/>
                <w:b/>
                <w:bCs/>
              </w:rPr>
              <w:t>create</w:t>
            </w:r>
            <w:r w:rsidRPr="002F2C6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Pr="002F2C6E">
              <w:rPr>
                <w:rFonts w:ascii="Times New Roman" w:hAnsi="Times New Roman" w:cs="Times New Roman"/>
                <w:b/>
                <w:bCs/>
              </w:rPr>
              <w:t>composite score f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 availability of</w:t>
            </w:r>
            <w:r w:rsidRPr="002F2C6E">
              <w:rPr>
                <w:rFonts w:ascii="Times New Roman" w:hAnsi="Times New Roman" w:cs="Times New Roman"/>
                <w:b/>
                <w:bCs/>
              </w:rPr>
              <w:t xml:space="preserve"> essential equipment</w:t>
            </w:r>
          </w:p>
        </w:tc>
      </w:tr>
      <w:tr w:rsidR="00632BB1" w14:paraId="621EC57D" w14:textId="77777777" w:rsidTr="00632BB1">
        <w:tc>
          <w:tcPr>
            <w:tcW w:w="9350" w:type="dxa"/>
          </w:tcPr>
          <w:p w14:paraId="79273FBA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Disposable latex gloves</w:t>
            </w:r>
          </w:p>
          <w:p w14:paraId="71C4ADB7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Birth kit</w:t>
            </w:r>
          </w:p>
          <w:p w14:paraId="21493C18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Incubator</w:t>
            </w:r>
          </w:p>
          <w:p w14:paraId="11932CE1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Infant weighing scale</w:t>
            </w:r>
          </w:p>
          <w:p w14:paraId="562D6424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Sphygmomanometer</w:t>
            </w:r>
          </w:p>
          <w:p w14:paraId="26679FF5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Electric suction pump</w:t>
            </w:r>
          </w:p>
          <w:p w14:paraId="70703C8A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Suction catheter for newborn</w:t>
            </w:r>
          </w:p>
          <w:p w14:paraId="1CCF5F5D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Resuscitation table for newborn</w:t>
            </w:r>
          </w:p>
          <w:p w14:paraId="5A8A358C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Newborn bag and mask size 1 for term babies</w:t>
            </w:r>
          </w:p>
          <w:p w14:paraId="03350FA2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Newborn bag and mask size 10 for pre-term babies</w:t>
            </w:r>
          </w:p>
          <w:p w14:paraId="25A5702D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 xml:space="preserve">Oxygen delivery apparatus (key connecting tubes and mask/nasal prongs) </w:t>
            </w:r>
          </w:p>
          <w:p w14:paraId="56CD3C46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Oxygen bottles</w:t>
            </w:r>
          </w:p>
          <w:p w14:paraId="1A8E36AE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Manual vacuum extractor</w:t>
            </w:r>
          </w:p>
          <w:p w14:paraId="5CD45E3E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Partogram</w:t>
            </w:r>
          </w:p>
          <w:p w14:paraId="5A3050BB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Speculum</w:t>
            </w:r>
          </w:p>
          <w:p w14:paraId="0A95F878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Thermometer</w:t>
            </w:r>
          </w:p>
          <w:p w14:paraId="3669C19A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Rapid diagnostic test, HIV</w:t>
            </w:r>
          </w:p>
          <w:p w14:paraId="1234F8A8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Rapid diagnostic test, malaria</w:t>
            </w:r>
          </w:p>
          <w:p w14:paraId="1533F1FE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Rapid diagnostic test, syphilis</w:t>
            </w:r>
          </w:p>
          <w:p w14:paraId="04D75027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Syringes</w:t>
            </w:r>
          </w:p>
          <w:p w14:paraId="532AA875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Suture material with needles available</w:t>
            </w:r>
          </w:p>
          <w:p w14:paraId="268D6480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Hemoglobin color scale</w:t>
            </w:r>
          </w:p>
          <w:p w14:paraId="19554DBB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Blood glucometer</w:t>
            </w:r>
          </w:p>
          <w:p w14:paraId="7893C07E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Umbilical clamp</w:t>
            </w:r>
          </w:p>
          <w:p w14:paraId="574C9F81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Intravenous kit</w:t>
            </w:r>
          </w:p>
          <w:p w14:paraId="318FE9E9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Examination light</w:t>
            </w:r>
          </w:p>
          <w:p w14:paraId="790D6582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>Vacuum aspirator or D&amp;C kit</w:t>
            </w:r>
          </w:p>
          <w:p w14:paraId="11FC3293" w14:textId="77777777" w:rsidR="00632BB1" w:rsidRPr="002F2C6E" w:rsidRDefault="00632BB1" w:rsidP="00632BB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2F2C6E">
              <w:rPr>
                <w:rFonts w:ascii="Times New Roman" w:hAnsi="Times New Roman" w:cs="Times New Roman"/>
              </w:rPr>
              <w:t xml:space="preserve">Pinard stethoscope </w:t>
            </w:r>
          </w:p>
          <w:p w14:paraId="09F048A0" w14:textId="77777777" w:rsidR="00632BB1" w:rsidRDefault="00632BB1"/>
        </w:tc>
      </w:tr>
    </w:tbl>
    <w:p w14:paraId="435C7BF0" w14:textId="77777777" w:rsidR="009520CB" w:rsidRDefault="009520CB"/>
    <w:sectPr w:rsidR="009520CB" w:rsidSect="00741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9D73C9"/>
    <w:multiLevelType w:val="hybridMultilevel"/>
    <w:tmpl w:val="6AE074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1004A5"/>
    <w:multiLevelType w:val="hybridMultilevel"/>
    <w:tmpl w:val="C71E86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E90756"/>
    <w:multiLevelType w:val="hybridMultilevel"/>
    <w:tmpl w:val="4C364D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A00AFD"/>
    <w:multiLevelType w:val="hybridMultilevel"/>
    <w:tmpl w:val="753E4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6716601">
    <w:abstractNumId w:val="3"/>
  </w:num>
  <w:num w:numId="2" w16cid:durableId="190923030">
    <w:abstractNumId w:val="0"/>
  </w:num>
  <w:num w:numId="3" w16cid:durableId="1631325186">
    <w:abstractNumId w:val="2"/>
  </w:num>
  <w:num w:numId="4" w16cid:durableId="13202337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BB1"/>
    <w:rsid w:val="004D33C9"/>
    <w:rsid w:val="00632BB1"/>
    <w:rsid w:val="00741AC2"/>
    <w:rsid w:val="008133B8"/>
    <w:rsid w:val="008F31EE"/>
    <w:rsid w:val="009520CB"/>
    <w:rsid w:val="00A83B5C"/>
    <w:rsid w:val="00B933D3"/>
    <w:rsid w:val="00D2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2EA1D"/>
  <w14:defaultImageDpi w14:val="32767"/>
  <w15:chartTrackingRefBased/>
  <w15:docId w15:val="{3A6E8E07-9130-DF40-819A-BBFEFF6AC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2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B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2B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5</Words>
  <Characters>3051</Characters>
  <Application>Microsoft Office Word</Application>
  <DocSecurity>0</DocSecurity>
  <Lines>25</Lines>
  <Paragraphs>7</Paragraphs>
  <ScaleCrop>false</ScaleCrop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h Dinis</dc:creator>
  <cp:keywords/>
  <dc:description/>
  <cp:lastModifiedBy>Aneth Dinis</cp:lastModifiedBy>
  <cp:revision>2</cp:revision>
  <dcterms:created xsi:type="dcterms:W3CDTF">2023-10-18T20:22:00Z</dcterms:created>
  <dcterms:modified xsi:type="dcterms:W3CDTF">2024-10-03T14:53:00Z</dcterms:modified>
</cp:coreProperties>
</file>